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821E4" w14:textId="0E7E4427" w:rsidR="004C3AA3" w:rsidRPr="00F13020" w:rsidRDefault="004C3AA3" w:rsidP="004C3AA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S1 </w:t>
      </w:r>
      <w:r w:rsidR="002C2514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Table.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</w:t>
      </w:r>
      <w:r w:rsidRPr="00F13020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The phone questionnai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38"/>
      </w:tblGrid>
      <w:tr w:rsidR="00F13020" w:rsidRPr="00F13020" w14:paraId="45E26188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5E52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questionnaire was organized to collect the following information:</w:t>
            </w:r>
          </w:p>
        </w:tc>
      </w:tr>
      <w:tr w:rsidR="00F13020" w:rsidRPr="00F13020" w14:paraId="42BEEC26" w14:textId="77777777" w:rsidTr="002210E2">
        <w:trPr>
          <w:trHeight w:val="324"/>
        </w:trPr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C46E0F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RESPONDENT</w:t>
            </w:r>
          </w:p>
        </w:tc>
      </w:tr>
      <w:tr w:rsidR="00F13020" w:rsidRPr="00F13020" w14:paraId="1F573142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63836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Sex</w:t>
            </w:r>
          </w:p>
        </w:tc>
      </w:tr>
      <w:tr w:rsidR="00F13020" w:rsidRPr="00F13020" w14:paraId="570C000D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68F2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Age</w:t>
            </w:r>
          </w:p>
        </w:tc>
      </w:tr>
      <w:tr w:rsidR="00F13020" w:rsidRPr="00F13020" w14:paraId="595B5DC6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E18C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ducational level</w:t>
            </w:r>
          </w:p>
        </w:tc>
      </w:tr>
      <w:tr w:rsidR="00F13020" w:rsidRPr="00F13020" w14:paraId="483B8A31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94B54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Main buyer of mosquito repellent products</w:t>
            </w:r>
          </w:p>
        </w:tc>
      </w:tr>
      <w:tr w:rsidR="00F13020" w:rsidRPr="00F13020" w14:paraId="109F408F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3147E1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FAMILIES</w:t>
            </w:r>
          </w:p>
        </w:tc>
      </w:tr>
      <w:tr w:rsidR="00F13020" w:rsidRPr="00F13020" w14:paraId="65DACDF8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C5BCE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Number of cohabitants</w:t>
            </w:r>
          </w:p>
        </w:tc>
      </w:tr>
      <w:tr w:rsidR="00F13020" w:rsidRPr="00F13020" w14:paraId="5E33CB85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C7EA9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Presence of children (&lt;6 years)</w:t>
            </w:r>
          </w:p>
        </w:tc>
      </w:tr>
      <w:tr w:rsidR="00F13020" w:rsidRPr="00F13020" w14:paraId="7F2E98EE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4139B04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FEATURES OF THE HOUSE</w:t>
            </w:r>
          </w:p>
        </w:tc>
      </w:tr>
      <w:tr w:rsidR="00F13020" w:rsidRPr="00F13020" w14:paraId="5C1D2543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DD04E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Typology (detached house / building / etc</w:t>
            </w:r>
            <w:r w:rsidRPr="00F1302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.)</w:t>
            </w:r>
          </w:p>
        </w:tc>
      </w:tr>
      <w:tr w:rsidR="00F13020" w:rsidRPr="00F13020" w14:paraId="4E498B06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B6EE1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Ground floor</w:t>
            </w:r>
          </w:p>
        </w:tc>
      </w:tr>
      <w:tr w:rsidR="00F13020" w:rsidRPr="00F13020" w14:paraId="72BB4B0B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447C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Presence of court / garden</w:t>
            </w:r>
          </w:p>
        </w:tc>
      </w:tr>
      <w:tr w:rsidR="00F13020" w:rsidRPr="00F13020" w14:paraId="6D521D71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AEAE5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Use of the courtyard / garden</w:t>
            </w:r>
          </w:p>
        </w:tc>
      </w:tr>
      <w:tr w:rsidR="00F13020" w:rsidRPr="00F13020" w14:paraId="7E5AC70B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0787B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Location (city center / suburbs / etc</w:t>
            </w:r>
            <w:r w:rsidRPr="00F1302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.)</w:t>
            </w:r>
          </w:p>
        </w:tc>
      </w:tr>
      <w:tr w:rsidR="00F13020" w:rsidRPr="00F13020" w14:paraId="4F673856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2F252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Altitude</w:t>
            </w:r>
          </w:p>
        </w:tc>
      </w:tr>
      <w:tr w:rsidR="00F13020" w:rsidRPr="00F13020" w14:paraId="1BB7C2D6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5E92185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INSECTS OTHER THAN ATM</w:t>
            </w:r>
          </w:p>
        </w:tc>
      </w:tr>
      <w:tr w:rsidR="00F13020" w:rsidRPr="00F13020" w14:paraId="4BFE0EAB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A4536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Nuisance level</w:t>
            </w:r>
            <w:r w:rsidRPr="00F13020">
              <w:rPr>
                <w:rFonts w:ascii="Times New Roman" w:eastAsia="Times New Roman" w:hAnsi="Times New Roman" w:cs="Times New Roman"/>
                <w:color w:val="008080"/>
                <w:kern w:val="0"/>
                <w:u w:val="single"/>
                <w:lang w:eastAsia="en-GB"/>
                <w14:ligatures w14:val="none"/>
              </w:rPr>
              <w:t xml:space="preserve"> of houseflies</w:t>
            </w:r>
          </w:p>
        </w:tc>
      </w:tr>
      <w:tr w:rsidR="00F13020" w:rsidRPr="00F13020" w14:paraId="5D3B07A8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59F3E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diture on houseflies (Y / N)</w:t>
            </w:r>
          </w:p>
        </w:tc>
      </w:tr>
      <w:tr w:rsidR="00F13020" w:rsidRPr="00F13020" w14:paraId="1DD8E483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194DE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Nuisance of the wasp</w:t>
            </w:r>
            <w:r w:rsidRPr="00F1302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13020" w:rsidRPr="00F13020" w14:paraId="7204D510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4398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diture on wasps (Y / N)</w:t>
            </w:r>
          </w:p>
        </w:tc>
      </w:tr>
      <w:tr w:rsidR="00F13020" w:rsidRPr="00F13020" w14:paraId="3A9C38C9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EC584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Nuisance from other insects</w:t>
            </w:r>
          </w:p>
        </w:tc>
      </w:tr>
      <w:tr w:rsidR="00F13020" w:rsidRPr="00F13020" w14:paraId="7E6E6483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B5D13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diture on other insects (Y / N)</w:t>
            </w:r>
          </w:p>
        </w:tc>
      </w:tr>
      <w:tr w:rsidR="00F13020" w:rsidRPr="00F13020" w14:paraId="2B6CC0F3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2E1C9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The ordinary nuisance of mosquitoes</w:t>
            </w:r>
          </w:p>
        </w:tc>
      </w:tr>
      <w:tr w:rsidR="00F13020" w:rsidRPr="00F13020" w14:paraId="6C4EDA4B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F788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diture on mosquitoes other than ATM (Y / N)</w:t>
            </w:r>
          </w:p>
        </w:tc>
      </w:tr>
      <w:tr w:rsidR="00F13020" w:rsidRPr="00F13020" w14:paraId="73091E32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1970CD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PERCEPTION OF ATM</w:t>
            </w:r>
          </w:p>
        </w:tc>
      </w:tr>
      <w:tr w:rsidR="00F13020" w:rsidRPr="00F13020" w14:paraId="672B4E62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84712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b/>
                <w:bCs/>
                <w:color w:val="202124"/>
                <w:kern w:val="0"/>
                <w:lang w:eastAsia="en-GB"/>
                <w14:ligatures w14:val="none"/>
              </w:rPr>
              <w:t>Nuisance level</w:t>
            </w:r>
            <w:r w:rsidRPr="00F13020">
              <w:rPr>
                <w:rFonts w:ascii="Times New Roman" w:eastAsia="Times New Roman" w:hAnsi="Times New Roman" w:cs="Times New Roman"/>
                <w:b/>
                <w:bCs/>
                <w:color w:val="008080"/>
                <w:kern w:val="0"/>
                <w:u w:val="single"/>
                <w:lang w:eastAsia="en-GB"/>
                <w14:ligatures w14:val="none"/>
              </w:rPr>
              <w:t xml:space="preserve"> </w:t>
            </w:r>
          </w:p>
        </w:tc>
      </w:tr>
      <w:tr w:rsidR="00F13020" w:rsidRPr="00F13020" w14:paraId="3BBC2228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B056F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diture on ATM (Y / N)</w:t>
            </w:r>
          </w:p>
        </w:tc>
      </w:tr>
      <w:tr w:rsidR="00F13020" w:rsidRPr="00F13020" w14:paraId="6419B79C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202A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 xml:space="preserve">Discomfort when using gardens / parks / </w:t>
            </w:r>
            <w:proofErr w:type="gramStart"/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tc</w:t>
            </w:r>
            <w:r w:rsidRPr="00F1302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.</w:t>
            </w:r>
            <w:proofErr w:type="gramEnd"/>
          </w:p>
        </w:tc>
      </w:tr>
      <w:tr w:rsidR="00F13020" w:rsidRPr="00F13020" w14:paraId="75B84E2E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5B908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Concern about the risk for disease transmission</w:t>
            </w:r>
          </w:p>
        </w:tc>
      </w:tr>
      <w:tr w:rsidR="00F13020" w:rsidRPr="00F13020" w14:paraId="1633D8B1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A9C3897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DITURE ON ATM</w:t>
            </w:r>
          </w:p>
        </w:tc>
      </w:tr>
      <w:tr w:rsidR="00F13020" w:rsidRPr="00F13020" w14:paraId="29E17BE3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CBDFD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Insecticide spray products (no. / €)</w:t>
            </w:r>
          </w:p>
        </w:tc>
      </w:tr>
      <w:tr w:rsidR="00F13020" w:rsidRPr="00F13020" w14:paraId="0BEC3D8B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A794C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Insecticide/repellents indoor electric devices (no. / €)</w:t>
            </w:r>
          </w:p>
        </w:tc>
      </w:tr>
      <w:tr w:rsidR="00F13020" w:rsidRPr="00F13020" w14:paraId="370947FC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1A450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Coils and other outdoor products (no. / €)</w:t>
            </w:r>
          </w:p>
        </w:tc>
      </w:tr>
      <w:tr w:rsidR="00F13020" w:rsidRPr="00F13020" w14:paraId="095251AA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B6DDB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Natural / chemical skin repellents (no. / €)</w:t>
            </w:r>
          </w:p>
        </w:tc>
      </w:tr>
      <w:tr w:rsidR="00F13020" w:rsidRPr="00F13020" w14:paraId="28B4C59C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397D6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Mosquito traps (no. / €)</w:t>
            </w:r>
          </w:p>
        </w:tc>
      </w:tr>
      <w:tr w:rsidR="00F13020" w:rsidRPr="00F13020" w14:paraId="3AF81849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DB57C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Larvicide (no. / €)</w:t>
            </w:r>
          </w:p>
        </w:tc>
      </w:tr>
      <w:tr w:rsidR="00F13020" w:rsidRPr="00F13020" w14:paraId="56C5718B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871DF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Mosquito nets (year of purchase / €)</w:t>
            </w:r>
          </w:p>
        </w:tc>
      </w:tr>
      <w:tr w:rsidR="00F13020" w:rsidRPr="00F13020" w14:paraId="2E2EBACA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1D329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Other products (no. / €)</w:t>
            </w:r>
          </w:p>
        </w:tc>
      </w:tr>
      <w:tr w:rsidR="00F13020" w:rsidRPr="00F13020" w14:paraId="675EB4C2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C0AAA1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CONDOMINIUM EXPENDITURES</w:t>
            </w:r>
          </w:p>
        </w:tc>
      </w:tr>
      <w:tr w:rsidR="00F13020" w:rsidRPr="00F13020" w14:paraId="1524A7DF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96140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lastRenderedPageBreak/>
              <w:t>YES / NO</w:t>
            </w:r>
          </w:p>
        </w:tc>
      </w:tr>
      <w:tr w:rsidR="00F13020" w:rsidRPr="00F13020" w14:paraId="197CE303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E4C3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Type of interventions</w:t>
            </w:r>
          </w:p>
        </w:tc>
      </w:tr>
      <w:tr w:rsidR="00F13020" w:rsidRPr="00F13020" w14:paraId="758BDCD8" w14:textId="77777777" w:rsidTr="002210E2">
        <w:trPr>
          <w:trHeight w:val="324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D9938" w14:textId="77777777" w:rsidR="00F13020" w:rsidRPr="00F13020" w:rsidRDefault="00F13020" w:rsidP="00F130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</w:pPr>
            <w:r w:rsidRPr="00F13020">
              <w:rPr>
                <w:rFonts w:ascii="Times New Roman" w:eastAsia="Times New Roman" w:hAnsi="Times New Roman" w:cs="Times New Roman"/>
                <w:color w:val="202124"/>
                <w:kern w:val="0"/>
                <w:lang w:eastAsia="en-GB"/>
                <w14:ligatures w14:val="none"/>
              </w:rPr>
              <w:t>Expense (€)</w:t>
            </w:r>
          </w:p>
        </w:tc>
      </w:tr>
    </w:tbl>
    <w:p w14:paraId="7533D337" w14:textId="77777777" w:rsidR="00256E3B" w:rsidRDefault="00256E3B"/>
    <w:p w14:paraId="080F7554" w14:textId="77777777" w:rsidR="002210E2" w:rsidRDefault="002210E2"/>
    <w:sectPr w:rsidR="002210E2" w:rsidSect="00EA50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020"/>
    <w:rsid w:val="00127010"/>
    <w:rsid w:val="002210E2"/>
    <w:rsid w:val="00256E3B"/>
    <w:rsid w:val="002932C2"/>
    <w:rsid w:val="002C2514"/>
    <w:rsid w:val="003D4CB9"/>
    <w:rsid w:val="004C3AA3"/>
    <w:rsid w:val="0071499C"/>
    <w:rsid w:val="007D29EF"/>
    <w:rsid w:val="009D3816"/>
    <w:rsid w:val="00D622B9"/>
    <w:rsid w:val="00EA50B0"/>
    <w:rsid w:val="00F1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884F"/>
  <w15:chartTrackingRefBased/>
  <w15:docId w15:val="{D6540675-A6ED-49C8-912E-69D2BF06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0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0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0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0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0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0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0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0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0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0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0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0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1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ieri</dc:creator>
  <cp:keywords/>
  <dc:description/>
  <cp:lastModifiedBy>estesanita@gmail.com</cp:lastModifiedBy>
  <cp:revision>3</cp:revision>
  <dcterms:created xsi:type="dcterms:W3CDTF">2024-09-24T07:24:00Z</dcterms:created>
  <dcterms:modified xsi:type="dcterms:W3CDTF">2024-10-01T08:45:00Z</dcterms:modified>
</cp:coreProperties>
</file>